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E22" w:rsidRPr="00B07457" w:rsidRDefault="00331E22" w:rsidP="00062920">
      <w:pPr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</w:pPr>
      <w:r w:rsidRPr="00B07457">
        <w:rPr>
          <w:rStyle w:val="a3"/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 w:rsidRPr="00B07457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Linear regression models for influenza surveill</w:t>
      </w:r>
      <w:r w:rsidR="009E533B" w:rsidRPr="00B07457">
        <w:rPr>
          <w:rStyle w:val="a3"/>
          <w:rFonts w:ascii="Times New Roman" w:hAnsi="Times New Roman" w:cs="Times New Roman"/>
          <w:bCs/>
          <w:kern w:val="0"/>
          <w:sz w:val="24"/>
          <w:szCs w:val="24"/>
        </w:rPr>
        <w:t>ance after 26 weeks in the U.S.</w:t>
      </w:r>
    </w:p>
    <w:p w:rsidR="001F3611" w:rsidRPr="00B07457" w:rsidRDefault="001F3611" w:rsidP="0006292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690"/>
        <w:gridCol w:w="898"/>
        <w:gridCol w:w="1641"/>
        <w:gridCol w:w="947"/>
        <w:gridCol w:w="1644"/>
        <w:gridCol w:w="945"/>
        <w:gridCol w:w="1644"/>
        <w:gridCol w:w="944"/>
      </w:tblGrid>
      <w:tr w:rsidR="00331E22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br w:type="page"/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LI for 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he 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U.S. after 26 week – </w:t>
            </w:r>
            <w:r w:rsid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331E22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6 using 2010-201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7 using 2010-201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8 using 2010-2017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del for 2019 using 2010-2018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dj.R-squared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1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8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</w:t>
            </w:r>
            <w:r w:rsid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96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1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4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7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8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7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86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5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9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5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7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5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5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2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4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50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1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57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emp - U.S.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8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00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2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69</w:t>
            </w:r>
          </w:p>
        </w:tc>
      </w:tr>
      <w:tr w:rsidR="00331E22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Total INF for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the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U.S. after 26 week – </w:t>
            </w:r>
            <w:r w:rsid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="00B07457"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dj.R-squared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0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42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3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</w:t>
            </w:r>
            <w:r w:rsidR="005E0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17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63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26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71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195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1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3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0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4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0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987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3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71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0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81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57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54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7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13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7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2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998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23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12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10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293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36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10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22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589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89.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76 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41.8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363 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02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15 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74.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003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767 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7.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547 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7.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728 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0.835 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9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1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2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2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8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.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9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4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6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7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2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1.9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46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4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5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8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91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6.5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1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4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77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Australia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.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27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Total INF - Chile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.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4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.7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6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2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9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5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9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2.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8.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65.3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71.3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24.1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3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4</w:t>
            </w:r>
          </w:p>
        </w:tc>
      </w:tr>
      <w:tr w:rsidR="00331E22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F A for 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he 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U.S. after 26 week – </w:t>
            </w:r>
            <w:r w:rsid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="00B07457"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dj.R-squared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11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25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0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03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8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2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9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87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49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46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76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9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8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6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37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5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lastRenderedPageBreak/>
              <w:t>INF A - Chile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98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56.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1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34.3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5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43.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05.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1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2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2.2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6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9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2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2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14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2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2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5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1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8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8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27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9.1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4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36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4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7.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3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2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5.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0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03.3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8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4.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6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2.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Australia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9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7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7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A - Chile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7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7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39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68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8.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8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6.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4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4.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5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28.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03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Chile (before 3 week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50.1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56.4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00.3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84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2</w:t>
            </w:r>
          </w:p>
        </w:tc>
      </w:tr>
      <w:tr w:rsidR="00331E22" w:rsidRPr="00B07457" w:rsidTr="00B07457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22" w:rsidRPr="00B07457" w:rsidRDefault="00331E22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INF B for </w:t>
            </w:r>
            <w:r w:rsidR="00D557D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he 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U.S. after 26 week – </w:t>
            </w:r>
            <w:r w:rsid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utput</w:t>
            </w:r>
            <w:r w:rsidR="00B07457"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dj.R-squared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5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12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76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5E0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851</w:t>
            </w:r>
          </w:p>
        </w:tc>
      </w:tr>
      <w:tr w:rsidR="00B07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ut</w:t>
            </w: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Variab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457" w:rsidRPr="00B07457" w:rsidRDefault="00B07457" w:rsidP="00B07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B0745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 value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1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55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present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4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79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5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716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1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3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2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35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3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62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74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6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47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2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81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75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-93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920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INF B - Australia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5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32</w:t>
            </w:r>
          </w:p>
        </w:tc>
      </w:tr>
      <w:tr w:rsidR="005E0457" w:rsidRPr="00B07457" w:rsidTr="005E0457">
        <w:trPr>
          <w:trHeight w:val="33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GT_INF A - Australia (before 3 week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10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174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60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57" w:rsidRPr="005E0457" w:rsidRDefault="005E0457" w:rsidP="005E04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E0457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0.001</w:t>
            </w:r>
          </w:p>
        </w:tc>
      </w:tr>
    </w:tbl>
    <w:p w:rsidR="000C6257" w:rsidRDefault="00BF1735" w:rsidP="00BF1735">
      <w:pPr>
        <w:spacing w:line="480" w:lineRule="auto"/>
        <w:rPr>
          <w:rStyle w:val="a3"/>
          <w:rFonts w:ascii="Times New Roman" w:hAnsi="Times New Roman"/>
          <w:kern w:val="0"/>
          <w:sz w:val="24"/>
          <w:szCs w:val="24"/>
        </w:rPr>
      </w:pPr>
      <w:r w:rsidRPr="00B07457">
        <w:rPr>
          <w:rStyle w:val="a3"/>
          <w:rFonts w:ascii="Times New Roman" w:hAnsi="Times New Roman"/>
          <w:kern w:val="0"/>
          <w:sz w:val="24"/>
          <w:szCs w:val="24"/>
        </w:rPr>
        <w:t xml:space="preserve">INF, Influenza; ILI, </w:t>
      </w:r>
      <w:r w:rsidRPr="00B07457">
        <w:rPr>
          <w:rStyle w:val="a3"/>
          <w:rFonts w:ascii="Times New Roman" w:hAnsi="Times New Roman"/>
          <w:sz w:val="24"/>
          <w:szCs w:val="24"/>
        </w:rPr>
        <w:t>Influenza-like illness;</w:t>
      </w:r>
      <w:r w:rsidRPr="00B07457">
        <w:rPr>
          <w:rStyle w:val="a3"/>
          <w:rFonts w:ascii="Times New Roman" w:hAnsi="Times New Roman"/>
          <w:kern w:val="0"/>
          <w:sz w:val="24"/>
          <w:szCs w:val="24"/>
        </w:rPr>
        <w:t xml:space="preserve"> </w:t>
      </w:r>
      <w:r w:rsidR="005E0457">
        <w:rPr>
          <w:rStyle w:val="a3"/>
          <w:rFonts w:ascii="Times New Roman" w:hAnsi="Times New Roman"/>
          <w:kern w:val="0"/>
          <w:sz w:val="24"/>
          <w:szCs w:val="24"/>
        </w:rPr>
        <w:t>GT, Google Trends;</w:t>
      </w:r>
      <w:r w:rsidR="00A53633">
        <w:rPr>
          <w:rStyle w:val="a3"/>
          <w:rFonts w:ascii="Times New Roman" w:hAnsi="Times New Roman"/>
          <w:kern w:val="0"/>
          <w:sz w:val="24"/>
          <w:szCs w:val="24"/>
        </w:rPr>
        <w:t xml:space="preserve"> Temp, Temperature;</w:t>
      </w:r>
      <w:r w:rsidR="005E0457">
        <w:rPr>
          <w:rStyle w:val="a3"/>
          <w:rFonts w:ascii="Times New Roman" w:hAnsi="Times New Roman"/>
          <w:kern w:val="0"/>
          <w:sz w:val="24"/>
          <w:szCs w:val="24"/>
        </w:rPr>
        <w:t xml:space="preserve"> </w:t>
      </w:r>
      <w:r w:rsidRPr="00B07457">
        <w:rPr>
          <w:rStyle w:val="a3"/>
          <w:rFonts w:ascii="Times New Roman" w:hAnsi="Times New Roman"/>
          <w:kern w:val="0"/>
          <w:sz w:val="24"/>
          <w:szCs w:val="24"/>
        </w:rPr>
        <w:t>U</w:t>
      </w:r>
      <w:r w:rsidR="00D557DC">
        <w:rPr>
          <w:rStyle w:val="a3"/>
          <w:rFonts w:ascii="Times New Roman" w:hAnsi="Times New Roman"/>
          <w:kern w:val="0"/>
          <w:sz w:val="24"/>
          <w:szCs w:val="24"/>
        </w:rPr>
        <w:t>.</w:t>
      </w:r>
      <w:r w:rsidRPr="00B07457">
        <w:rPr>
          <w:rStyle w:val="a3"/>
          <w:rFonts w:ascii="Times New Roman" w:hAnsi="Times New Roman"/>
          <w:kern w:val="0"/>
          <w:sz w:val="24"/>
          <w:szCs w:val="24"/>
        </w:rPr>
        <w:t>S</w:t>
      </w:r>
      <w:r w:rsidR="00D557DC">
        <w:rPr>
          <w:rStyle w:val="a3"/>
          <w:rFonts w:ascii="Times New Roman" w:hAnsi="Times New Roman"/>
          <w:kern w:val="0"/>
          <w:sz w:val="24"/>
          <w:szCs w:val="24"/>
        </w:rPr>
        <w:t>.</w:t>
      </w:r>
      <w:r w:rsidRPr="00B07457">
        <w:rPr>
          <w:rStyle w:val="a3"/>
          <w:rFonts w:ascii="Times New Roman" w:hAnsi="Times New Roman"/>
          <w:kern w:val="0"/>
          <w:sz w:val="24"/>
          <w:szCs w:val="24"/>
        </w:rPr>
        <w:t>, United States of America</w:t>
      </w:r>
    </w:p>
    <w:p w:rsidR="00B07457" w:rsidRDefault="00B07457" w:rsidP="00BF1735">
      <w:pPr>
        <w:spacing w:line="480" w:lineRule="auto"/>
        <w:rPr>
          <w:rStyle w:val="a3"/>
          <w:rFonts w:ascii="Times New Roman" w:hAnsi="Times New Roman" w:hint="eastAsia"/>
          <w:kern w:val="0"/>
          <w:sz w:val="24"/>
          <w:szCs w:val="24"/>
        </w:rPr>
      </w:pPr>
      <w:bookmarkStart w:id="0" w:name="_GoBack"/>
      <w:bookmarkEnd w:id="0"/>
    </w:p>
    <w:sectPr w:rsidR="00B07457" w:rsidSect="000C62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BAD" w:rsidRDefault="00957BAD" w:rsidP="004D5949">
      <w:pPr>
        <w:spacing w:after="0" w:line="240" w:lineRule="auto"/>
      </w:pPr>
      <w:r>
        <w:separator/>
      </w:r>
    </w:p>
  </w:endnote>
  <w:endnote w:type="continuationSeparator" w:id="0">
    <w:p w:rsidR="00957BAD" w:rsidRDefault="00957BAD" w:rsidP="004D5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BAD" w:rsidRDefault="00957BAD" w:rsidP="004D5949">
      <w:pPr>
        <w:spacing w:after="0" w:line="240" w:lineRule="auto"/>
      </w:pPr>
      <w:r>
        <w:separator/>
      </w:r>
    </w:p>
  </w:footnote>
  <w:footnote w:type="continuationSeparator" w:id="0">
    <w:p w:rsidR="00957BAD" w:rsidRDefault="00957BAD" w:rsidP="004D5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257"/>
    <w:rsid w:val="00005D60"/>
    <w:rsid w:val="00062920"/>
    <w:rsid w:val="000C6257"/>
    <w:rsid w:val="000E1A86"/>
    <w:rsid w:val="000E6ED5"/>
    <w:rsid w:val="00163BAE"/>
    <w:rsid w:val="001F1C5C"/>
    <w:rsid w:val="001F3611"/>
    <w:rsid w:val="00234435"/>
    <w:rsid w:val="00331E22"/>
    <w:rsid w:val="00381BC0"/>
    <w:rsid w:val="004058AE"/>
    <w:rsid w:val="00474A81"/>
    <w:rsid w:val="0049239C"/>
    <w:rsid w:val="004D5949"/>
    <w:rsid w:val="005C765D"/>
    <w:rsid w:val="005E0457"/>
    <w:rsid w:val="006266E6"/>
    <w:rsid w:val="0064163A"/>
    <w:rsid w:val="006861C0"/>
    <w:rsid w:val="0087018B"/>
    <w:rsid w:val="00944745"/>
    <w:rsid w:val="00957BAD"/>
    <w:rsid w:val="009B3DBA"/>
    <w:rsid w:val="009E533B"/>
    <w:rsid w:val="00A001CA"/>
    <w:rsid w:val="00A53633"/>
    <w:rsid w:val="00AC7820"/>
    <w:rsid w:val="00AE67CA"/>
    <w:rsid w:val="00B07457"/>
    <w:rsid w:val="00B41F6B"/>
    <w:rsid w:val="00BF1735"/>
    <w:rsid w:val="00C12907"/>
    <w:rsid w:val="00CA66A6"/>
    <w:rsid w:val="00D07FB1"/>
    <w:rsid w:val="00D32207"/>
    <w:rsid w:val="00D557DC"/>
    <w:rsid w:val="00D7376D"/>
    <w:rsid w:val="00DB4249"/>
    <w:rsid w:val="00E46C6F"/>
    <w:rsid w:val="00E528E5"/>
    <w:rsid w:val="00E7621C"/>
    <w:rsid w:val="00F144A9"/>
    <w:rsid w:val="00FF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7C0BEA-BD71-4160-A9C7-797AB3FD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없음"/>
    <w:rsid w:val="000C6257"/>
  </w:style>
  <w:style w:type="paragraph" w:styleId="a4">
    <w:name w:val="Balloon Text"/>
    <w:basedOn w:val="a"/>
    <w:link w:val="Char"/>
    <w:uiPriority w:val="99"/>
    <w:semiHidden/>
    <w:unhideWhenUsed/>
    <w:rsid w:val="004D5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D594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D59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D5949"/>
  </w:style>
  <w:style w:type="paragraph" w:styleId="a6">
    <w:name w:val="footer"/>
    <w:basedOn w:val="a"/>
    <w:link w:val="Char1"/>
    <w:uiPriority w:val="99"/>
    <w:unhideWhenUsed/>
    <w:rsid w:val="004D59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D5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2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3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1</cp:revision>
  <cp:lastPrinted>2019-01-07T01:30:00Z</cp:lastPrinted>
  <dcterms:created xsi:type="dcterms:W3CDTF">2019-01-07T01:21:00Z</dcterms:created>
  <dcterms:modified xsi:type="dcterms:W3CDTF">2019-10-10T08:25:00Z</dcterms:modified>
</cp:coreProperties>
</file>